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5490"/>
        <w:gridCol w:w="1680"/>
      </w:tblGrid>
      <w:tr w:rsidR="004D5EBD" w14:paraId="51D54C06" w14:textId="77777777" w:rsidTr="003E1568">
        <w:trPr>
          <w:trHeight w:val="585"/>
        </w:trPr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6A25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Variable Category</w:t>
            </w:r>
          </w:p>
        </w:tc>
        <w:tc>
          <w:tcPr>
            <w:tcW w:w="54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F7CE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List of variable requirements</w:t>
            </w:r>
          </w:p>
        </w:tc>
        <w:tc>
          <w:tcPr>
            <w:tcW w:w="16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6E5A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2"/>
                <w:szCs w:val="22"/>
              </w:rPr>
              <w:t>Variable Type</w:t>
            </w:r>
          </w:p>
        </w:tc>
      </w:tr>
      <w:tr w:rsidR="004D5EBD" w14:paraId="0343F318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274E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B528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onfirmed cas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AD17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0CB2727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1A03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CE05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uspected cases (possible, probable and unclassifie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7191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9DA534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9F72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B9A4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ases per varia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9E95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ED7EDA4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990F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C8E6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ases per (age, sex, comorbiditi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00AB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66EDB2E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47A4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3DD7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Incidence rates (last week, two weeks, month, and other not known potential 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ime period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5139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7ABFA302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5AF2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D0D1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cidence rates (age, sex, comorbidities, varian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CCF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22027238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D6D6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9DA0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t numb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F57A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0F642014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48BE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9358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PE Protective equipment (stock, type &amp; nee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65BF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4B02D240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F5BF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7A4C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utbreak Id (if associated to known outbreak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9AA9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10E2AE89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8C83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53C6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patients per severity leve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ACFC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9DAD4D7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4E870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1. Cas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FC9E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and proportion of imported cas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2588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3DA65911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3EC8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2. Death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51E1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deaths by 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0B46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53560AF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3C61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2. Death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3C6F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death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58ED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5DBB233E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B1B9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2. Death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DB5E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ortality rates (age, sex, comorbiditi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9825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159D89E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3EC3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2. Death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A135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Mortality rates (with X) (last week, two weeks, month and other not known potential 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ime period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5835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3FE01DA4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0848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2. Death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9744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ortality rates with X (age, sex, comorbidities, varian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DBE7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371E23A7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DEA9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D0CF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infected patients per bed type (clinic care, ICU, ventilato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7AB2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F03AF54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A9CC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C5ED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non-infected patients per bed 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F704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0E5F6B9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A31A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FFBE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EDE9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301A9B60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EE33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03FC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Patient 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urrent status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 (recovered, death, still in car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C6E9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5997CA7C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77E8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DD3E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patients per facility type (hospital / LTHF / primary care and other not known potential valu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78DC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12539F4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FEF2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6B1E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reatment receiv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341E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CDF41F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D0E1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2A15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ients potential risk factors (age, gender, comorbidities, municipality of residenc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51CD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50A6015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2518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DCB9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Hospital staf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7E76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26191F8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E17B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F6D7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ient resources: Beds, ventilators, oxygen, medicines, disinfection materials, ICU supplies..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64BD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2C2F2EA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B210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F297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Hospital staff type e.g., intensive care, emergency care, etc..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59F5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40DB849B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E09F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1639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Bed type (ICU, regular clinical wards, emergency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71C7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3490DAA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AF3F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DBE5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rimary care staf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CF71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3D1567D3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0AD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B649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Beds/Room occupancy and types (e.g., isolation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E8BC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21238437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CE04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3. Patien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4900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ccination Statu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5679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2FE6EFF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3F79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E2B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umber of tests performed by 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6304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2832926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04D8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A8DA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Link between test results and epidemiological survey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A260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1558BB1E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7061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121D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est type details (brand and characteristic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C9A4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3B6A786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F2F6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9B95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est results (positive, negative, unknown, pendin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8FAC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2F0BAC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9801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33A6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ositivity ra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3A79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6A0E2F7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A07E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4.Test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D4DA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est resources (staff, suppli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8F6B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2A8EB7DF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F9F4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F3A3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injec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949B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BA53A8F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0A22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A931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eople that have received at least one do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9545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522B1CA1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47F8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E2AF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eople fully vaccin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2873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EB2125F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634C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3FD3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scheduled and target popul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67DB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AC69C74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7C37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391B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injected by age group, risk group, and brand/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9E44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8F3E7B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CFE3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2137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by vendor, batc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0D97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34254829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D8C3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8AB9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injected by occupation (HCW and other essential professionals and other not known potential values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B8DA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5183E2DB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E0B3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1DB6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ses injected in high-risk individuals - potential risk factors (immunosuppressed, comorbidities, pregnant women, elderly and other not known potential factor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BF49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5D4780D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2D1C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5F66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ccination Side effects AEFI observed and sever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A17E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334F4D1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E50D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0BC0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ccination progress (proportion of vaccinated, overall, by age and risk group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908B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195886A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D164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5. Vaccin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CF1C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ccination resources (Staff, centres, suppli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4DB9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1B4C6EA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2458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220D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index cases studi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3897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96C110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D8B6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ACC7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º of contacts, secondary and tertiary cases per index ca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37C7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6A0DA095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6A50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66CF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clusters found (and cluster type - definition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E1A2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D98E51D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6553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0C83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onfirmed cases that had travel during infectious perio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DFBF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584A04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9A58F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39D8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ypes of cont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EF47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7E0E602C" w14:textId="77777777" w:rsidTr="003E1568">
        <w:trPr>
          <w:trHeight w:val="115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61FD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100C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ontact tracing details at individual level: travel, contacts, date of isolation, date of quarantine, transmission chains and other not known potential variables..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6D10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CF55DFC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C6C3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FAF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luster identification and characteris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B0BE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31683FE5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3732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45FB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otification delay (onset of symptoms - notification dat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938E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756DB59B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80F7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>06. Contact trac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5B81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ontact tracers (staff working in contact tracin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5551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6FF7A199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CF73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5C9A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umber of tests performed (overall and by individua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529F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1FB0BB8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F659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A1B9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peed of spread of variants (proportion among overall cas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23F3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581E5B33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74F5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B648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eroprevalence (and test typ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CFB3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3DAF7283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D94C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1B40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eaway water virus presence (and level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3E4D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57D8F7B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8D40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B9CA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utations/Sequences</w:t>
            </w:r>
            <w:r>
              <w:rPr>
                <w:rFonts w:ascii="Helvetica Neue" w:eastAsia="Helvetica Neue" w:hAnsi="Helvetica Neue" w:cs="Helvetica Neue"/>
                <w:strike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pread and distribu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4EF9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5E033B4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3B1E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C818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link lab data with cases/patient da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2AC2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EE494A5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59D8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85D1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link with aggregated epidemiological da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8258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51C945E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7474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7. La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701C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ensibility &amp; specificity of test method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C20F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65C87DBA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B5BC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8. Emergency call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D99B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onitoring number of emergency calls (overall and by syndrom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FF8C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FD8F974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C3DA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8. Emergency call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738B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omparison current situation with peacetime symptoms, notifications and diagnostic rates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8A68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751DB0EB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6DFB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8. Emergency call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20E3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everity of victims (at call and scen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8CC9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444672B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90F1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8. Emergency call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40E5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calls from people declared as confirm ca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7E40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4DB0E79C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6A90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8. Emergency call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015B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onitoring of symptoms from emergency call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CE31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70C5A5D9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227F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9. First respon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4BFF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ngoing emergencies (typ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65E1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0B38B2B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866E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9. First respon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0632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Visits to </w:t>
            </w:r>
            <w:r>
              <w:rPr>
                <w:rFonts w:ascii="Roboto" w:eastAsia="Roboto" w:hAnsi="Roboto" w:cs="Roboto"/>
                <w:color w:val="000000"/>
                <w:sz w:val="21"/>
                <w:szCs w:val="21"/>
              </w:rPr>
              <w:t>general practitioner (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GP) with compatible symptoms (disease 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830E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374F0D4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CAAB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9. First respon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9DE39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etails/type of protocol appli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182D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17FBF5D8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47F1D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>09. First respon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5E84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ublic health Staff (surveillance, prevention and control activities and other not known potential activities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D9CF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7E290517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31CD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9. First respon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60E8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Emergency Staf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7B07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33B4FD00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530F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4B6C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ient transportation type (for suspicious or confirmed cas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4762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490D145C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AAC2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A8AF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urrent ambulance activ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1EDD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3B74D658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2F86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1096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umber of patients transferr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2507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3B20824B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FB8E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51B9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ransport statistics (duration, tim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0F12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307506B1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34D4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7F14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ransport resources (ambulanc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F5CB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6E0C2B21" w14:textId="77777777" w:rsidTr="003E1568">
        <w:trPr>
          <w:trHeight w:val="30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E73D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EDA2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Ambulances / 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38B8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7300DA59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F8B9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A402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ient transport threshol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CB38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sources</w:t>
            </w:r>
          </w:p>
        </w:tc>
      </w:tr>
      <w:tr w:rsidR="004D5EBD" w14:paraId="7CFDA31E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5760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0. Trans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DC16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ient transport protocol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0BA7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307AF8A5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7B1E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1. Measur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0DC7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N° of people entering to the country (by country of origin, and city-airport of entranc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56F4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074DEFF3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1A37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1. Measur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8D7A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itigation measures and polici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72B1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D12AF50" w14:textId="77777777" w:rsidTr="003E1568">
        <w:trPr>
          <w:trHeight w:val="168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AECC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1. Measur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A94A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Prevention or control measure details: </w:t>
            </w:r>
          </w:p>
          <w:p w14:paraId="1A052535" w14:textId="77777777" w:rsidR="004D5EBD" w:rsidRDefault="004D5EBD" w:rsidP="004D5EBD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type (e.g., lockdown)</w:t>
            </w:r>
          </w:p>
          <w:p w14:paraId="52711C9F" w14:textId="77777777" w:rsidR="004D5EBD" w:rsidRDefault="004D5EBD" w:rsidP="004D5EBD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tart</w:t>
            </w:r>
          </w:p>
          <w:p w14:paraId="5863ECB5" w14:textId="77777777" w:rsidR="004D5EBD" w:rsidRDefault="004D5EBD" w:rsidP="004D5EBD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end</w:t>
            </w:r>
          </w:p>
          <w:p w14:paraId="0C7CB9A4" w14:textId="77777777" w:rsidR="004D5EBD" w:rsidRDefault="004D5EBD" w:rsidP="004D5EBD">
            <w:pPr>
              <w:numPr>
                <w:ilvl w:val="0"/>
                <w:numId w:val="1"/>
              </w:numPr>
              <w:spacing w:after="240"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lace (place or geographical location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A92E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haracteristic</w:t>
            </w:r>
          </w:p>
        </w:tc>
      </w:tr>
      <w:tr w:rsidR="004D5EBD" w14:paraId="25E4D7EF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C728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1. Measur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225B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Border rules/law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DCFA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56551FC1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CB0E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BA04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Adherence to prevention and control measur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FADA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19F5BEA7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00B4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D664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s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 people understanding public health communic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A8B1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020A260B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FDE5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188FF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Alerts &amp; Early warning signal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16CD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1EF60BC1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2199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D569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ocial media custom analy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E711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3895F5DC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D9C1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AFCC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ccination acceptance willingnes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0E60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1F1C5E34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5C5C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20AE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level of trust in the Government and institu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86FF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2DC30BB0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6B3F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260E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easure social impact (psychological, lifestyl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D09F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5422027E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42E1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7EE7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rect impact on health (other notifiable disease, disruption of services, indirect deaths and morbidity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3E5C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2FACA6BA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66C6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9499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eople beliefs and opinions on pandemi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9ED9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Indicator</w:t>
            </w:r>
          </w:p>
        </w:tc>
      </w:tr>
      <w:tr w:rsidR="004D5EBD" w14:paraId="11C780F3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5049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CDDB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Most consulted public information sit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32B7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Observation</w:t>
            </w:r>
          </w:p>
        </w:tc>
      </w:tr>
      <w:tr w:rsidR="004D5EBD" w14:paraId="644F84F0" w14:textId="77777777" w:rsidTr="003E1568">
        <w:trPr>
          <w:trHeight w:val="870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AA26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. Population stud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4FEC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eople information need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E8BA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36E98E79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BE92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BF0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enominators for potential risk factors or individuals at ris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4C9A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78A74060" w14:textId="77777777" w:rsidTr="003E1568">
        <w:trPr>
          <w:trHeight w:val="139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B7A4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E796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athogen specific referential epidemiological parameters</w:t>
            </w:r>
          </w:p>
          <w:p w14:paraId="2B63C06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(Host, vector, latency, contagiousness, Serial interval, Susceptibility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814E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134FB935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DAE3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254A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ymptoms &amp; signs by pathoge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6FD4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34143F76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0D80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B8F9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are procedures (for new disease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00C4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0630786D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35DC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lastRenderedPageBreak/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1287B" w14:textId="77777777" w:rsidR="004D5EBD" w:rsidRDefault="004D5EBD" w:rsidP="003E1568">
            <w:pPr>
              <w:spacing w:before="240" w:line="276" w:lineRule="auto"/>
              <w:rPr>
                <w:rFonts w:ascii="Roboto" w:eastAsia="Roboto" w:hAnsi="Roboto" w:cs="Roboto"/>
                <w:color w:val="000000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Variants (VOI, VOC): </w:t>
            </w:r>
            <w:r>
              <w:rPr>
                <w:rFonts w:ascii="Roboto" w:eastAsia="Roboto" w:hAnsi="Roboto" w:cs="Roboto"/>
                <w:color w:val="000000"/>
                <w:sz w:val="21"/>
                <w:szCs w:val="21"/>
              </w:rPr>
              <w:t>variant of interest (VOI), variant of concern (VOC) according to WHO and ECDC indica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ACF5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0AA13AA3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895D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8FAF8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enominators and maps for different Geographic location (local to internationa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1003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2E181612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322C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B1D6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opulation denominators (age, sex, country of birth, vaccination status, comorbidities, age group 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3560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73ECC13A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38DF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A76B4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ocial determinants by area or case (country of birth, wealth, studies, occupation...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8AAC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0EF54C91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DB09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CD86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Care providers by are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6430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434B45F5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70A0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78C1A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User shared guidelin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67CB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3C86B1C2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79AC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A794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Places of infec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C35C0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26809D5B" w14:textId="77777777" w:rsidTr="003E1568">
        <w:trPr>
          <w:trHeight w:val="58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E435C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13.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s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AD8C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upplies for potential or confirmed effective medic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AC7D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ocument</w:t>
            </w:r>
          </w:p>
        </w:tc>
      </w:tr>
      <w:tr w:rsidR="004D5EBD" w14:paraId="2F0F63BF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16C4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3867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Variable definitions (calculation method, description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A05DB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12111F93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2714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070E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Source cont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946E1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61D0BD16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50B3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C1B65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ata own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3A01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0BC7AC2E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2DA13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4BFA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ata providers for dashboard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93EB6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695E3257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50EF2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B1029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Dashboard profile e.g., emergen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7E237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  <w:tr w:rsidR="004D5EBD" w14:paraId="0DEC5CBB" w14:textId="77777777" w:rsidTr="003E1568">
        <w:trPr>
          <w:trHeight w:val="31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E360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4. Metadat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C99FD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GDPR complian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C761E" w14:textId="77777777" w:rsidR="004D5EBD" w:rsidRDefault="004D5EBD" w:rsidP="003E1568">
            <w:pPr>
              <w:spacing w:before="240" w:line="276" w:lineRule="auto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Referential</w:t>
            </w:r>
          </w:p>
        </w:tc>
      </w:tr>
    </w:tbl>
    <w:p w14:paraId="3DE54390" w14:textId="77777777" w:rsidR="00F95C37" w:rsidRDefault="00F95C37"/>
    <w:sectPr w:rsidR="00F9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D515E1"/>
    <w:multiLevelType w:val="multilevel"/>
    <w:tmpl w:val="261096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85309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EBD"/>
    <w:rsid w:val="00023F01"/>
    <w:rsid w:val="00085EE6"/>
    <w:rsid w:val="000E7DE8"/>
    <w:rsid w:val="000F29C3"/>
    <w:rsid w:val="001031F4"/>
    <w:rsid w:val="0018694A"/>
    <w:rsid w:val="00193F99"/>
    <w:rsid w:val="001C521B"/>
    <w:rsid w:val="001D249C"/>
    <w:rsid w:val="001E4A23"/>
    <w:rsid w:val="001F331D"/>
    <w:rsid w:val="002564AA"/>
    <w:rsid w:val="002B3E21"/>
    <w:rsid w:val="002C4794"/>
    <w:rsid w:val="003316C4"/>
    <w:rsid w:val="00371C69"/>
    <w:rsid w:val="00377F72"/>
    <w:rsid w:val="003D717B"/>
    <w:rsid w:val="004613BA"/>
    <w:rsid w:val="00474949"/>
    <w:rsid w:val="00476B43"/>
    <w:rsid w:val="0049048B"/>
    <w:rsid w:val="004D5EBD"/>
    <w:rsid w:val="004F3D5D"/>
    <w:rsid w:val="005025AB"/>
    <w:rsid w:val="00554528"/>
    <w:rsid w:val="005C25DA"/>
    <w:rsid w:val="00636257"/>
    <w:rsid w:val="00684599"/>
    <w:rsid w:val="00691BB3"/>
    <w:rsid w:val="006936B2"/>
    <w:rsid w:val="006F4256"/>
    <w:rsid w:val="007249C2"/>
    <w:rsid w:val="007728B6"/>
    <w:rsid w:val="00777018"/>
    <w:rsid w:val="00833084"/>
    <w:rsid w:val="00852B18"/>
    <w:rsid w:val="00873DBD"/>
    <w:rsid w:val="008A245D"/>
    <w:rsid w:val="008B16A0"/>
    <w:rsid w:val="008E4530"/>
    <w:rsid w:val="00916A09"/>
    <w:rsid w:val="009747E5"/>
    <w:rsid w:val="00982095"/>
    <w:rsid w:val="0099045A"/>
    <w:rsid w:val="009A0AF5"/>
    <w:rsid w:val="009A0E6F"/>
    <w:rsid w:val="00A30167"/>
    <w:rsid w:val="00A41AC5"/>
    <w:rsid w:val="00A42709"/>
    <w:rsid w:val="00AA4E18"/>
    <w:rsid w:val="00AD045C"/>
    <w:rsid w:val="00B3497C"/>
    <w:rsid w:val="00B44FBF"/>
    <w:rsid w:val="00B51FE1"/>
    <w:rsid w:val="00B578D5"/>
    <w:rsid w:val="00B747BE"/>
    <w:rsid w:val="00BA5CA5"/>
    <w:rsid w:val="00C669B6"/>
    <w:rsid w:val="00C671FB"/>
    <w:rsid w:val="00C77FBA"/>
    <w:rsid w:val="00C9066B"/>
    <w:rsid w:val="00D333DC"/>
    <w:rsid w:val="00D642E5"/>
    <w:rsid w:val="00DB060B"/>
    <w:rsid w:val="00DE3458"/>
    <w:rsid w:val="00DF492B"/>
    <w:rsid w:val="00E135B3"/>
    <w:rsid w:val="00E24008"/>
    <w:rsid w:val="00E84183"/>
    <w:rsid w:val="00F27FEA"/>
    <w:rsid w:val="00F95C37"/>
    <w:rsid w:val="00F97776"/>
    <w:rsid w:val="00FD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9F16C"/>
  <w15:chartTrackingRefBased/>
  <w15:docId w15:val="{C3EB066E-771B-C34F-8CC7-D184BBB5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BD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 Ngongalah</dc:creator>
  <cp:keywords/>
  <dc:description/>
  <cp:lastModifiedBy>Lem Ngongalah</cp:lastModifiedBy>
  <cp:revision>1</cp:revision>
  <dcterms:created xsi:type="dcterms:W3CDTF">2024-09-16T21:16:00Z</dcterms:created>
  <dcterms:modified xsi:type="dcterms:W3CDTF">2024-09-16T21:17:00Z</dcterms:modified>
</cp:coreProperties>
</file>